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D6D3B" w14:textId="77777777" w:rsidR="00122AE9" w:rsidRDefault="00000000">
      <w:pPr>
        <w:ind w:firstLineChars="100" w:firstLine="321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黑体" w:eastAsia="黑体" w:hAnsi="黑体" w:cs="Times New Roman" w:hint="eastAsia"/>
          <w:b/>
          <w:bCs/>
          <w:noProof/>
          <w:sz w:val="32"/>
          <w:szCs w:val="32"/>
          <w:lang w:val="zh-CN"/>
        </w:rPr>
        <w:drawing>
          <wp:anchor distT="0" distB="0" distL="114300" distR="114300" simplePos="0" relativeHeight="251660288" behindDoc="0" locked="0" layoutInCell="1" allowOverlap="1" wp14:anchorId="5589FE68" wp14:editId="29F1C043">
            <wp:simplePos x="0" y="0"/>
            <wp:positionH relativeFrom="column">
              <wp:posOffset>5121275</wp:posOffset>
            </wp:positionH>
            <wp:positionV relativeFrom="paragraph">
              <wp:posOffset>-160655</wp:posOffset>
            </wp:positionV>
            <wp:extent cx="707390" cy="753745"/>
            <wp:effectExtent l="0" t="0" r="0" b="8255"/>
            <wp:wrapNone/>
            <wp:docPr id="1" name="图片 1" descr="C:\Users\ADMINI~1\AppData\Local\Temp\WeChat Files\499037024865590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ADMINI~1\AppData\Local\Temp\WeChat Files\4990370248655900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07390" cy="753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黑体" w:eastAsia="黑体" w:hAnsi="黑体" w:cs="Times New Roman" w:hint="eastAsia"/>
          <w:b/>
          <w:bCs/>
          <w:noProof/>
          <w:sz w:val="32"/>
          <w:szCs w:val="32"/>
          <w:lang w:val="zh-CN"/>
        </w:rPr>
        <w:drawing>
          <wp:anchor distT="0" distB="0" distL="114300" distR="114300" simplePos="0" relativeHeight="251659264" behindDoc="0" locked="0" layoutInCell="1" allowOverlap="1" wp14:anchorId="3A699412" wp14:editId="7F62462F">
            <wp:simplePos x="0" y="0"/>
            <wp:positionH relativeFrom="column">
              <wp:posOffset>-406400</wp:posOffset>
            </wp:positionH>
            <wp:positionV relativeFrom="paragraph">
              <wp:posOffset>-50800</wp:posOffset>
            </wp:positionV>
            <wp:extent cx="657860" cy="656590"/>
            <wp:effectExtent l="0" t="0" r="8890" b="0"/>
            <wp:wrapNone/>
            <wp:docPr id="2" name="图片 2" descr="C:\Users\ADMINI~1\AppData\Local\Temp\WeChat Files\41695928515551145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ADMINI~1\AppData\Local\Temp\WeChat Files\416959285155511453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57860" cy="656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>Chinese Neural Monitoring Study Group Questionnaire Surve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（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023.04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）</w:t>
      </w:r>
    </w:p>
    <w:p w14:paraId="2DC41B25" w14:textId="77777777" w:rsidR="00122AE9" w:rsidRDefault="00122AE9">
      <w:pPr>
        <w:ind w:firstLineChars="100" w:firstLine="24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7522272" w14:textId="1A31B403" w:rsidR="00122AE9" w:rsidRDefault="00000000">
      <w:pPr>
        <w:ind w:firstLineChars="100" w:firstLine="240"/>
        <w:jc w:val="left"/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Hello! </w:t>
      </w:r>
      <w:r w:rsidR="00B41FA9" w:rsidRPr="00B41FA9">
        <w:rPr>
          <w:rFonts w:ascii="Times New Roman" w:hAnsi="Times New Roman" w:cs="Times New Roman" w:hint="eastAsia"/>
          <w:sz w:val="24"/>
          <w:szCs w:val="24"/>
          <w14:ligatures w14:val="standardContextual"/>
        </w:rPr>
        <w:t>I</w:t>
      </w:r>
      <w:r w:rsidR="00B41FA9" w:rsidRPr="00B41FA9">
        <w:rPr>
          <w:rFonts w:ascii="Times New Roman" w:hAnsi="Times New Roman" w:cs="Times New Roman"/>
          <w:sz w:val="24"/>
          <w:szCs w:val="24"/>
          <w14:ligatures w14:val="standardContextual"/>
        </w:rPr>
        <w:t>ntraoperative neural monitoring</w:t>
      </w:r>
      <w:r w:rsidR="00B41FA9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(IONM) has been carried out in thyroid surgery for many years in China. In order to understand the current status of clinical application and training demand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s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of IONM technology, and to promote the sustainable development of IONM technology in China, the </w:t>
      </w:r>
      <w:bookmarkStart w:id="0" w:name="_Hlk156731674"/>
      <w:r>
        <w:rPr>
          <w:rFonts w:ascii="Times New Roman" w:hAnsi="Times New Roman" w:cs="Times New Roman"/>
          <w:sz w:val="24"/>
        </w:rPr>
        <w:t>Chinese Neural Monitoring Study Group</w:t>
      </w:r>
      <w:bookmarkEnd w:id="0"/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 xml:space="preserve">CNMSG) 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conducted this questionnaire survey. Looking forward to your suggestions 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and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thank you for your active participation!</w:t>
      </w:r>
    </w:p>
    <w:p w14:paraId="05005E9D" w14:textId="77777777" w:rsidR="00122AE9" w:rsidRDefault="00122AE9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14:paraId="7A3A4F6D" w14:textId="77777777" w:rsidR="00122AE9" w:rsidRDefault="00000000">
      <w:pPr>
        <w:rPr>
          <w:rFonts w:ascii="楷体" w:eastAsia="楷体" w:hAnsi="楷体"/>
          <w:szCs w:val="21"/>
          <w:u w:val="single"/>
        </w:rPr>
      </w:pP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Name: </w:t>
      </w:r>
      <w:r>
        <w:rPr>
          <w:rFonts w:ascii="楷体" w:eastAsia="楷体" w:hAnsi="楷体" w:hint="eastAsia"/>
          <w:szCs w:val="21"/>
          <w:u w:val="single"/>
        </w:rPr>
        <w:t xml:space="preserve"> </w:t>
      </w:r>
      <w:r>
        <w:rPr>
          <w:rFonts w:ascii="楷体" w:eastAsia="楷体" w:hAnsi="楷体"/>
          <w:szCs w:val="21"/>
          <w:u w:val="single"/>
        </w:rPr>
        <w:t xml:space="preserve">      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Professional title: </w:t>
      </w:r>
      <w:r>
        <w:rPr>
          <w:rFonts w:ascii="楷体" w:eastAsia="楷体" w:hAnsi="楷体" w:hint="eastAsia"/>
          <w:szCs w:val="21"/>
          <w:u w:val="single"/>
        </w:rPr>
        <w:t xml:space="preserve"> </w:t>
      </w:r>
      <w:r>
        <w:rPr>
          <w:rFonts w:ascii="楷体" w:eastAsia="楷体" w:hAnsi="楷体"/>
          <w:szCs w:val="21"/>
          <w:u w:val="single"/>
        </w:rPr>
        <w:t xml:space="preserve">      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Affiliations:</w:t>
      </w:r>
      <w:r>
        <w:t xml:space="preserve"> </w:t>
      </w:r>
      <w:r>
        <w:rPr>
          <w:rFonts w:ascii="楷体" w:eastAsia="楷体" w:hAnsi="楷体" w:hint="eastAsia"/>
          <w:szCs w:val="21"/>
          <w:u w:val="single"/>
        </w:rPr>
        <w:t xml:space="preserve"> </w:t>
      </w:r>
      <w:r>
        <w:rPr>
          <w:rFonts w:ascii="楷体" w:eastAsia="楷体" w:hAnsi="楷体"/>
          <w:szCs w:val="21"/>
          <w:u w:val="single"/>
        </w:rPr>
        <w:t xml:space="preserve">      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Department:</w:t>
      </w:r>
      <w:r>
        <w:rPr>
          <w:rFonts w:ascii="楷体" w:eastAsia="楷体" w:hAnsi="楷体" w:hint="eastAsia"/>
          <w:szCs w:val="21"/>
          <w:u w:val="single"/>
        </w:rPr>
        <w:t xml:space="preserve"> </w:t>
      </w:r>
      <w:r>
        <w:rPr>
          <w:rFonts w:ascii="楷体" w:eastAsia="楷体" w:hAnsi="楷体"/>
          <w:szCs w:val="21"/>
          <w:u w:val="single"/>
        </w:rPr>
        <w:t xml:space="preserve">     </w:t>
      </w:r>
      <w:r>
        <w:rPr>
          <w:rFonts w:ascii="楷体" w:eastAsia="楷体" w:hAnsi="楷体" w:hint="eastAsia"/>
          <w:szCs w:val="21"/>
          <w:u w:val="single"/>
        </w:rPr>
        <w:t xml:space="preserve"> </w:t>
      </w:r>
      <w:r>
        <w:rPr>
          <w:rFonts w:ascii="楷体" w:eastAsia="楷体" w:hAnsi="楷体"/>
          <w:szCs w:val="21"/>
          <w:u w:val="single"/>
        </w:rPr>
        <w:t xml:space="preserve">  </w:t>
      </w:r>
    </w:p>
    <w:p w14:paraId="2A05F0C0" w14:textId="77777777" w:rsidR="00122AE9" w:rsidRDefault="00122AE9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14:paraId="40F1BBCF" w14:textId="77777777" w:rsidR="00122AE9" w:rsidRDefault="00000000">
      <w:pPr>
        <w:rPr>
          <w:rFonts w:ascii="Times New Roman" w:hAnsi="Times New Roman" w:cs="Times New Roman"/>
          <w:b/>
          <w:bCs/>
          <w:sz w:val="28"/>
          <w:szCs w:val="28"/>
          <w14:ligatures w14:val="standardContextual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  <w14:ligatures w14:val="standardContextual"/>
        </w:rPr>
        <w:t>P</w:t>
      </w:r>
      <w:r>
        <w:rPr>
          <w:rFonts w:ascii="Times New Roman" w:hAnsi="Times New Roman" w:cs="Times New Roman"/>
          <w:b/>
          <w:bCs/>
          <w:sz w:val="28"/>
          <w:szCs w:val="28"/>
          <w14:ligatures w14:val="standardContextual"/>
        </w:rPr>
        <w:t>art one: IONM technology application and popularization</w:t>
      </w:r>
    </w:p>
    <w:p w14:paraId="14BEC7AC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sz w:val="24"/>
          <w:szCs w:val="24"/>
          <w14:ligatures w14:val="standardContextual"/>
        </w:rPr>
        <w:t>Please faithfully fill in the following relevant data of your affiliations.</w:t>
      </w:r>
    </w:p>
    <w:p w14:paraId="75FED24B" w14:textId="77777777" w:rsidR="00122AE9" w:rsidRDefault="00000000">
      <w:pPr>
        <w:pStyle w:val="a8"/>
        <w:numPr>
          <w:ilvl w:val="0"/>
          <w:numId w:val="1"/>
        </w:numPr>
        <w:spacing w:line="480" w:lineRule="auto"/>
        <w:ind w:left="357" w:firstLineChars="0" w:hanging="357"/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Average annual number of thyroid-related surgeries:</w:t>
      </w:r>
    </w:p>
    <w:p w14:paraId="4BD68C05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sz w:val="24"/>
          <w:szCs w:val="24"/>
          <w14:ligatures w14:val="standardContextual"/>
        </w:rPr>
        <w:t>Average annual number:</w:t>
      </w:r>
      <w:r>
        <w:rPr>
          <w:rFonts w:ascii="楷体" w:eastAsia="楷体" w:hAnsi="楷体"/>
          <w:szCs w:val="21"/>
          <w:u w:val="single"/>
        </w:rPr>
        <w:t xml:space="preserve">    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The proportion of thyroid malignant tumor surgery:</w:t>
      </w:r>
      <w:r>
        <w:rPr>
          <w:rFonts w:ascii="楷体" w:eastAsia="楷体" w:hAnsi="楷体"/>
          <w:szCs w:val="21"/>
          <w:u w:val="single"/>
        </w:rPr>
        <w:t xml:space="preserve">     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 </w:t>
      </w:r>
    </w:p>
    <w:p w14:paraId="00C67091" w14:textId="77777777" w:rsidR="00122AE9" w:rsidRDefault="00000000">
      <w:pPr>
        <w:pStyle w:val="a8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When to start applying IONM technology?</w:t>
      </w:r>
    </w:p>
    <w:p w14:paraId="57D9087F" w14:textId="77777777" w:rsidR="00122AE9" w:rsidRDefault="00000000">
      <w:pPr>
        <w:rPr>
          <w:rFonts w:ascii="楷体" w:eastAsia="楷体" w:hAnsi="楷体"/>
          <w:szCs w:val="21"/>
          <w:u w:val="single"/>
        </w:rPr>
      </w:pP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I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n</w:t>
      </w:r>
      <w:r>
        <w:rPr>
          <w:rFonts w:ascii="楷体" w:eastAsia="楷体" w:hAnsi="楷体"/>
          <w:szCs w:val="21"/>
          <w:u w:val="single"/>
        </w:rPr>
        <w:t xml:space="preserve">    </w:t>
      </w:r>
      <w:r>
        <w:rPr>
          <w:rFonts w:ascii="楷体" w:eastAsia="楷体" w:hAnsi="楷体" w:hint="eastAsia"/>
          <w:szCs w:val="21"/>
          <w:u w:val="single"/>
        </w:rPr>
        <w:t xml:space="preserve"> </w:t>
      </w:r>
      <w:r>
        <w:rPr>
          <w:rFonts w:ascii="楷体" w:eastAsia="楷体" w:hAnsi="楷体"/>
          <w:szCs w:val="21"/>
          <w:u w:val="single"/>
        </w:rPr>
        <w:t xml:space="preserve">  </w:t>
      </w:r>
    </w:p>
    <w:p w14:paraId="3C27D537" w14:textId="77777777" w:rsidR="00122AE9" w:rsidRDefault="00000000">
      <w:pPr>
        <w:pStyle w:val="a8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How many surgeries were performed with the help of IONM</w:t>
      </w:r>
    </w:p>
    <w:p w14:paraId="5F2B858E" w14:textId="77777777" w:rsidR="00122AE9" w:rsidRDefault="00000000">
      <w:pPr>
        <w:rPr>
          <w:rFonts w:ascii="楷体" w:eastAsia="楷体" w:hAnsi="楷体"/>
          <w:szCs w:val="21"/>
          <w:u w:val="single"/>
        </w:rPr>
      </w:pPr>
      <w:r>
        <w:rPr>
          <w:rFonts w:ascii="Times New Roman" w:hAnsi="Times New Roman" w:cs="Times New Roman"/>
          <w:sz w:val="24"/>
          <w:szCs w:val="24"/>
          <w14:ligatures w14:val="standardContextual"/>
        </w:rPr>
        <w:t>Average annual number:</w:t>
      </w:r>
      <w:r>
        <w:rPr>
          <w:rFonts w:ascii="楷体" w:eastAsia="楷体" w:hAnsi="楷体"/>
          <w:szCs w:val="21"/>
          <w:u w:val="single"/>
        </w:rPr>
        <w:t xml:space="preserve">            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Cumulative number:</w:t>
      </w:r>
      <w:r>
        <w:rPr>
          <w:rFonts w:ascii="楷体" w:eastAsia="楷体" w:hAnsi="楷体"/>
          <w:szCs w:val="21"/>
          <w:u w:val="single"/>
        </w:rPr>
        <w:t xml:space="preserve">             </w:t>
      </w:r>
    </w:p>
    <w:p w14:paraId="23AF8BFA" w14:textId="77777777" w:rsidR="00122AE9" w:rsidRDefault="00000000">
      <w:pPr>
        <w:pStyle w:val="a8"/>
        <w:numPr>
          <w:ilvl w:val="0"/>
          <w:numId w:val="1"/>
        </w:numPr>
        <w:spacing w:line="480" w:lineRule="auto"/>
        <w:ind w:left="0" w:firstLineChars="0" w:firstLine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standardContextual"/>
        </w:rPr>
        <w:t>What is the current proportion of thyroid-related surgeries using IONM technology?</w:t>
      </w:r>
    </w:p>
    <w:p w14:paraId="2099C52C" w14:textId="77777777" w:rsidR="00122AE9" w:rsidRDefault="00000000">
      <w:pPr>
        <w:adjustRightInd w:val="0"/>
        <w:snapToGrid w:val="0"/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Routine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（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Above 90%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）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 xml:space="preserve"> 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             </w:t>
      </w: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Often (Above 60%)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 xml:space="preserve"> 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</w:t>
      </w:r>
    </w:p>
    <w:p w14:paraId="462DEA2C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S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ometimes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(Above 30%) 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 xml:space="preserve"> 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            </w:t>
      </w: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Seldom (Below 10%)</w:t>
      </w:r>
    </w:p>
    <w:p w14:paraId="6A7D74DF" w14:textId="77777777" w:rsidR="00122AE9" w:rsidRDefault="00000000">
      <w:pPr>
        <w:pStyle w:val="a8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What is the annual incidence of postoperative hoarseness?</w:t>
      </w:r>
    </w:p>
    <w:p w14:paraId="69F97583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Below 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1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%   </w:t>
      </w: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1%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~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3%   </w:t>
      </w: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3%~5%   </w:t>
      </w: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5%~10%   </w:t>
      </w: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Above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1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0%</w:t>
      </w:r>
    </w:p>
    <w:p w14:paraId="221E0F03" w14:textId="77777777" w:rsidR="00122AE9" w:rsidRDefault="00000000">
      <w:pPr>
        <w:pStyle w:val="a8"/>
        <w:numPr>
          <w:ilvl w:val="0"/>
          <w:numId w:val="1"/>
        </w:numPr>
        <w:spacing w:line="480" w:lineRule="auto"/>
        <w:ind w:left="357" w:firstLineChars="0" w:hanging="357"/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What are the main reasons for choosing to apply IONM</w:t>
      </w:r>
      <w:r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？</w:t>
      </w:r>
    </w:p>
    <w:p w14:paraId="7632B98F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Assist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ing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in identifying dissociated nerves</w:t>
      </w:r>
    </w:p>
    <w:p w14:paraId="13058A21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Reducing the risk of nerve damage</w:t>
      </w:r>
    </w:p>
    <w:p w14:paraId="5690CC1C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Shortening the duration of surgery</w:t>
      </w:r>
    </w:p>
    <w:p w14:paraId="0BF329E3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S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hortening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the learning curve of young doctors</w:t>
      </w:r>
    </w:p>
    <w:p w14:paraId="0A9AA988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Medical litigation needs</w:t>
      </w:r>
    </w:p>
    <w:p w14:paraId="6A66857E" w14:textId="77777777" w:rsidR="00122AE9" w:rsidRDefault="00000000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eastAsia="宋体" w:hAnsi="Times New Roman" w:cs="Times New Roman" w:hint="eastAsia"/>
          <w:sz w:val="24"/>
        </w:rPr>
        <w:t>O</w:t>
      </w:r>
      <w:r>
        <w:rPr>
          <w:rFonts w:ascii="Times New Roman" w:eastAsia="宋体" w:hAnsi="Times New Roman" w:cs="Times New Roman"/>
          <w:sz w:val="24"/>
        </w:rPr>
        <w:t>thers:</w:t>
      </w:r>
      <w:r>
        <w:rPr>
          <w:rFonts w:ascii="楷体" w:eastAsia="楷体" w:hAnsi="楷体"/>
          <w:szCs w:val="21"/>
          <w:u w:val="single"/>
        </w:rPr>
        <w:t xml:space="preserve">          </w:t>
      </w:r>
    </w:p>
    <w:p w14:paraId="7A1C30BA" w14:textId="77777777" w:rsidR="00122AE9" w:rsidRDefault="00000000">
      <w:pPr>
        <w:pStyle w:val="a8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What are the main reasons for limiting to apply IONM?</w:t>
      </w:r>
    </w:p>
    <w:p w14:paraId="26863660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This technology has not yet been introduced</w:t>
      </w:r>
    </w:p>
    <w:p w14:paraId="05E0BC72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lastRenderedPageBreak/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Lack of anesthesiology cooperation</w:t>
      </w:r>
    </w:p>
    <w:p w14:paraId="19AA2467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The clinicians 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are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inexperienced</w:t>
      </w:r>
    </w:p>
    <w:p w14:paraId="2F4345BB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Cost problem</w:t>
      </w:r>
    </w:p>
    <w:p w14:paraId="42D6E742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Preferences of the patient</w:t>
      </w:r>
    </w:p>
    <w:p w14:paraId="49729E07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eastAsia="宋体" w:hAnsi="Times New Roman" w:cs="Times New Roman"/>
          <w:sz w:val="24"/>
        </w:rPr>
        <w:t>No limits</w:t>
      </w:r>
    </w:p>
    <w:p w14:paraId="4D253E38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eastAsia="宋体" w:hAnsi="Times New Roman" w:cs="Times New Roman" w:hint="eastAsia"/>
          <w:sz w:val="24"/>
        </w:rPr>
        <w:t>O</w:t>
      </w:r>
      <w:r>
        <w:rPr>
          <w:rFonts w:ascii="Times New Roman" w:eastAsia="宋体" w:hAnsi="Times New Roman" w:cs="Times New Roman"/>
          <w:sz w:val="24"/>
        </w:rPr>
        <w:t>thers:</w:t>
      </w:r>
      <w:r>
        <w:rPr>
          <w:rFonts w:ascii="楷体" w:eastAsia="楷体" w:hAnsi="楷体"/>
          <w:szCs w:val="21"/>
          <w:u w:val="single"/>
        </w:rPr>
        <w:t xml:space="preserve">          </w:t>
      </w:r>
    </w:p>
    <w:p w14:paraId="28D0D5B8" w14:textId="77777777" w:rsidR="00122AE9" w:rsidRDefault="00000000">
      <w:pPr>
        <w:pStyle w:val="a8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What are the indications for IONM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standardContextual"/>
        </w:rPr>
        <w:t>？</w:t>
      </w:r>
    </w:p>
    <w:p w14:paraId="6EA3B27B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Routine application</w:t>
      </w:r>
    </w:p>
    <w:p w14:paraId="19031332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Complicated and difficult operation</w:t>
      </w:r>
    </w:p>
    <w:p w14:paraId="2604180B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Endoscopic thyroid surgery</w:t>
      </w:r>
    </w:p>
    <w:p w14:paraId="061B1E4A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Request of the patient</w:t>
      </w:r>
    </w:p>
    <w:p w14:paraId="5965AA83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eastAsia="宋体" w:hAnsi="Times New Roman" w:cs="Times New Roman" w:hint="eastAsia"/>
          <w:sz w:val="24"/>
        </w:rPr>
        <w:t>O</w:t>
      </w:r>
      <w:r>
        <w:rPr>
          <w:rFonts w:ascii="Times New Roman" w:eastAsia="宋体" w:hAnsi="Times New Roman" w:cs="Times New Roman"/>
          <w:sz w:val="24"/>
        </w:rPr>
        <w:t>thers:</w:t>
      </w:r>
      <w:r>
        <w:rPr>
          <w:rFonts w:ascii="楷体" w:eastAsia="楷体" w:hAnsi="楷体"/>
          <w:szCs w:val="21"/>
          <w:u w:val="single"/>
        </w:rPr>
        <w:t xml:space="preserve">          </w:t>
      </w:r>
    </w:p>
    <w:p w14:paraId="2C4B552F" w14:textId="77777777" w:rsidR="00122AE9" w:rsidRDefault="00000000">
      <w:pPr>
        <w:pStyle w:val="a8"/>
        <w:numPr>
          <w:ilvl w:val="0"/>
          <w:numId w:val="1"/>
        </w:numPr>
        <w:spacing w:line="480" w:lineRule="auto"/>
        <w:ind w:left="0"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What is the hardware for applying IONM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standardContextual"/>
        </w:rPr>
        <w:t>？（</w:t>
      </w:r>
      <w:r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If there are multiple choices, please fill in the proportion of usage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standardContextual"/>
        </w:rPr>
        <w:t>）</w:t>
      </w:r>
    </w:p>
    <w:p w14:paraId="610FADA3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Monitor endotracheal tube</w:t>
      </w:r>
    </w:p>
    <w:p w14:paraId="31851D95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Needle recording electrodes</w:t>
      </w:r>
    </w:p>
    <w:p w14:paraId="5ACCAF06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Continuous intraoperative neural monitoring</w:t>
      </w:r>
    </w:p>
    <w:p w14:paraId="79636779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Probe forceps</w:t>
      </w:r>
    </w:p>
    <w:p w14:paraId="7585752E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eastAsia="宋体" w:hAnsi="Times New Roman" w:cs="Times New Roman" w:hint="eastAsia"/>
          <w:sz w:val="24"/>
        </w:rPr>
        <w:t>O</w:t>
      </w:r>
      <w:r>
        <w:rPr>
          <w:rFonts w:ascii="Times New Roman" w:eastAsia="宋体" w:hAnsi="Times New Roman" w:cs="Times New Roman"/>
          <w:sz w:val="24"/>
        </w:rPr>
        <w:t>thers:</w:t>
      </w:r>
      <w:r>
        <w:rPr>
          <w:rFonts w:ascii="楷体" w:eastAsia="楷体" w:hAnsi="楷体"/>
          <w:szCs w:val="21"/>
          <w:u w:val="single"/>
        </w:rPr>
        <w:t xml:space="preserve">          </w:t>
      </w:r>
    </w:p>
    <w:p w14:paraId="1BED5907" w14:textId="77777777" w:rsidR="00122AE9" w:rsidRDefault="00000000">
      <w:pPr>
        <w:pStyle w:val="a8"/>
        <w:numPr>
          <w:ilvl w:val="0"/>
          <w:numId w:val="1"/>
        </w:numPr>
        <w:adjustRightInd w:val="0"/>
        <w:spacing w:line="480" w:lineRule="auto"/>
        <w:ind w:left="0"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What types of IONM instruments are used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standardContextual"/>
        </w:rPr>
        <w:t>？（</w:t>
      </w:r>
      <w:r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Please fill in the quantity in parentheses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standardContextual"/>
        </w:rPr>
        <w:t>）</w:t>
      </w:r>
    </w:p>
    <w:p w14:paraId="7B7D29FF" w14:textId="77777777" w:rsidR="00122AE9" w:rsidRDefault="00000000">
      <w:pPr>
        <w:snapToGrid w:val="0"/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Medtronic NIM 2.0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（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）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</w:t>
      </w: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Medtronic NIM 3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.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0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（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）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 </w:t>
      </w: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NCC 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X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P-1E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（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）</w:t>
      </w:r>
    </w:p>
    <w:p w14:paraId="0BC10E48" w14:textId="77777777" w:rsidR="00122AE9" w:rsidRDefault="00000000">
      <w:pPr>
        <w:snapToGrid w:val="0"/>
        <w:rPr>
          <w:rFonts w:ascii="楷体" w:eastAsia="楷体" w:hAnsi="楷体"/>
          <w:szCs w:val="21"/>
          <w:u w:val="single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I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nomed-C2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（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）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 xml:space="preserve"> 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   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 xml:space="preserve">   </w:t>
      </w: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Other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：</w:t>
      </w:r>
      <w:r>
        <w:rPr>
          <w:rFonts w:ascii="楷体" w:eastAsia="楷体" w:hAnsi="楷体"/>
          <w:szCs w:val="21"/>
          <w:u w:val="single"/>
        </w:rPr>
        <w:t xml:space="preserve">             </w:t>
      </w:r>
    </w:p>
    <w:p w14:paraId="084D9057" w14:textId="77777777" w:rsidR="00122AE9" w:rsidRDefault="00122AE9">
      <w:pPr>
        <w:rPr>
          <w:rFonts w:ascii="楷体" w:eastAsia="楷体" w:hAnsi="楷体"/>
          <w:szCs w:val="21"/>
          <w:u w:val="single"/>
        </w:rPr>
      </w:pPr>
    </w:p>
    <w:p w14:paraId="22A70537" w14:textId="77777777" w:rsidR="00122AE9" w:rsidRDefault="00000000">
      <w:pPr>
        <w:rPr>
          <w:rFonts w:ascii="Times New Roman" w:hAnsi="Times New Roman" w:cs="Times New Roman"/>
          <w:b/>
          <w:bCs/>
          <w:sz w:val="28"/>
          <w:szCs w:val="28"/>
          <w14:ligatures w14:val="standardContextual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  <w14:ligatures w14:val="standardContextual"/>
        </w:rPr>
        <w:t>P</w:t>
      </w:r>
      <w:r>
        <w:rPr>
          <w:rFonts w:ascii="Times New Roman" w:hAnsi="Times New Roman" w:cs="Times New Roman"/>
          <w:b/>
          <w:bCs/>
          <w:sz w:val="28"/>
          <w:szCs w:val="28"/>
          <w14:ligatures w14:val="standardContextual"/>
        </w:rPr>
        <w:t xml:space="preserve">art </w:t>
      </w:r>
      <w:r>
        <w:rPr>
          <w:rFonts w:ascii="Times New Roman" w:hAnsi="Times New Roman" w:cs="Times New Roman" w:hint="eastAsia"/>
          <w:b/>
          <w:bCs/>
          <w:sz w:val="28"/>
          <w:szCs w:val="28"/>
          <w14:ligatures w14:val="standardContextual"/>
        </w:rPr>
        <w:t>two</w:t>
      </w:r>
      <w:r>
        <w:rPr>
          <w:rFonts w:ascii="Times New Roman" w:hAnsi="Times New Roman" w:cs="Times New Roman"/>
          <w:b/>
          <w:bCs/>
          <w:sz w:val="28"/>
          <w:szCs w:val="28"/>
          <w14:ligatures w14:val="standardContextual"/>
        </w:rPr>
        <w:t>: IONM theoretical knowledge and professional skills</w:t>
      </w:r>
    </w:p>
    <w:p w14:paraId="7C7FDDE0" w14:textId="77777777" w:rsidR="00122AE9" w:rsidRDefault="00000000">
      <w:pPr>
        <w:pStyle w:val="a8"/>
        <w:numPr>
          <w:ilvl w:val="0"/>
          <w:numId w:val="2"/>
        </w:numPr>
        <w:adjustRightInd w:val="0"/>
        <w:spacing w:line="480" w:lineRule="auto"/>
        <w:ind w:left="0"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 xml:space="preserve">Whether the vocal cord function 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standardContextual"/>
        </w:rPr>
        <w:t>is</w:t>
      </w:r>
      <w:r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 xml:space="preserve"> examined during the perioperative period?</w:t>
      </w:r>
    </w:p>
    <w:p w14:paraId="506FE4D8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Routine preoperative and postoperative checkups </w:t>
      </w:r>
    </w:p>
    <w:p w14:paraId="6FAAFFB8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Routine preoperative checkups, postoperative checkups as needed</w:t>
      </w:r>
    </w:p>
    <w:p w14:paraId="0E211A1A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Routine preoperative checks, no postoperative checkups</w:t>
      </w:r>
    </w:p>
    <w:p w14:paraId="26F30C6C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Preoperative and postoperative checkups as needed</w:t>
      </w:r>
    </w:p>
    <w:p w14:paraId="55304ED2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N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o preoperative and postoperative checkups</w:t>
      </w:r>
    </w:p>
    <w:p w14:paraId="394CA1FC" w14:textId="77777777" w:rsidR="00122AE9" w:rsidRDefault="00000000">
      <w:pPr>
        <w:pStyle w:val="a8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What methods are used to perform vocal cord motor function tests?</w:t>
      </w:r>
    </w:p>
    <w:p w14:paraId="4BEF1644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Electronic laryngoscope  </w:t>
      </w: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Stroboscopic laryngoscope</w:t>
      </w:r>
    </w:p>
    <w:p w14:paraId="2E3600C0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</w:rPr>
        <w:t>Laryngeal ultrasound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 xml:space="preserve"> 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  </w:t>
      </w: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</w:rPr>
        <w:t xml:space="preserve">Noise acoustic analysis  </w:t>
      </w: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Other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：</w:t>
      </w:r>
      <w:r>
        <w:rPr>
          <w:rFonts w:ascii="楷体" w:eastAsia="楷体" w:hAnsi="楷体"/>
          <w:szCs w:val="21"/>
          <w:u w:val="single"/>
        </w:rPr>
        <w:t xml:space="preserve">             </w:t>
      </w:r>
    </w:p>
    <w:p w14:paraId="68C79B9E" w14:textId="77777777" w:rsidR="00122AE9" w:rsidRDefault="00000000">
      <w:pPr>
        <w:pStyle w:val="a8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Is the vagal V1 signal routinely monitored before the surgical field operation?</w:t>
      </w:r>
    </w:p>
    <w:p w14:paraId="4CA9DC62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lastRenderedPageBreak/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Surgical side only   </w:t>
      </w: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Bilateral sides   </w:t>
      </w: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Depending on the circumstances</w:t>
      </w:r>
    </w:p>
    <w:p w14:paraId="2B78693B" w14:textId="77777777" w:rsidR="00122AE9" w:rsidRDefault="00000000">
      <w:pPr>
        <w:pStyle w:val="a8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Is the vagal V2 signal routinely monitored after the surgical field procedure?</w:t>
      </w:r>
    </w:p>
    <w:p w14:paraId="4569B6CD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Surgical side only   </w:t>
      </w: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Bilateral sides   </w:t>
      </w: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Depending on the circumstances</w:t>
      </w:r>
    </w:p>
    <w:p w14:paraId="0396C36C" w14:textId="77777777" w:rsidR="00122AE9" w:rsidRDefault="00000000">
      <w:pPr>
        <w:pStyle w:val="a8"/>
        <w:numPr>
          <w:ilvl w:val="0"/>
          <w:numId w:val="2"/>
        </w:numPr>
        <w:spacing w:line="480" w:lineRule="auto"/>
        <w:ind w:left="0"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Is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standardContextual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monitoring of the external branch of the superior laryngeal nerve performed?</w:t>
      </w:r>
    </w:p>
    <w:p w14:paraId="49D3BDC2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Routine monitoring  </w:t>
      </w:r>
    </w:p>
    <w:p w14:paraId="5B2385CE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Monitoring during high-risk surgery </w:t>
      </w:r>
    </w:p>
    <w:p w14:paraId="7CD110DD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Monitoring only in relation to the upper polar region</w:t>
      </w:r>
    </w:p>
    <w:p w14:paraId="7B80F71A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Do not monitor</w:t>
      </w:r>
    </w:p>
    <w:p w14:paraId="1D94945D" w14:textId="77777777" w:rsidR="00122AE9" w:rsidRDefault="00000000">
      <w:pPr>
        <w:pStyle w:val="a8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What is the average initial amplitude of V1 signal in general?</w:t>
      </w:r>
    </w:p>
    <w:p w14:paraId="680C6742" w14:textId="6A8CB12A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About 500</w:t>
      </w:r>
      <w:r w:rsidR="003E1076">
        <w:rPr>
          <w:rFonts w:ascii="Times New Roman" w:hAnsi="Times New Roman" w:cs="Times New Roman"/>
          <w:sz w:val="24"/>
          <w:szCs w:val="24"/>
          <w14:ligatures w14:val="standardContextual"/>
        </w:rPr>
        <w:t>µV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  </w:t>
      </w: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500</w:t>
      </w:r>
      <w:r w:rsidR="003E1076">
        <w:rPr>
          <w:rFonts w:ascii="Times New Roman" w:hAnsi="Times New Roman" w:cs="Times New Roman"/>
          <w:sz w:val="24"/>
          <w:szCs w:val="24"/>
          <w14:ligatures w14:val="standardContextual"/>
        </w:rPr>
        <w:t>µV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~1000</w:t>
      </w:r>
      <w:r w:rsidR="003E1076">
        <w:rPr>
          <w:rFonts w:ascii="Times New Roman" w:hAnsi="Times New Roman" w:cs="Times New Roman"/>
          <w:sz w:val="24"/>
          <w:szCs w:val="24"/>
          <w14:ligatures w14:val="standardContextual"/>
        </w:rPr>
        <w:t>µV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  </w:t>
      </w: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Above 1000</w:t>
      </w:r>
      <w:r w:rsidR="003E1076">
        <w:rPr>
          <w:rFonts w:ascii="Times New Roman" w:hAnsi="Times New Roman" w:cs="Times New Roman"/>
          <w:sz w:val="24"/>
          <w:szCs w:val="24"/>
          <w14:ligatures w14:val="standardContextual"/>
        </w:rPr>
        <w:t>µV</w:t>
      </w:r>
    </w:p>
    <w:p w14:paraId="3EE24703" w14:textId="77777777" w:rsidR="00122AE9" w:rsidRDefault="00000000">
      <w:pPr>
        <w:pStyle w:val="a8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What is the rate of intraoperative electromyographic abnormalities?</w:t>
      </w:r>
    </w:p>
    <w:p w14:paraId="09CB177C" w14:textId="744BA026" w:rsidR="00122AE9" w:rsidRDefault="00000000">
      <w:pPr>
        <w:spacing w:line="360" w:lineRule="auto"/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□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1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%~5%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 xml:space="preserve">　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5%~10%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 xml:space="preserve">　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10%~15%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 xml:space="preserve">　</w:t>
      </w:r>
      <w:r w:rsidR="003E1076">
        <w:rPr>
          <w:rFonts w:ascii="Times New Roman" w:hAnsi="Times New Roman" w:cs="Times New Roman" w:hint="eastAsia"/>
          <w:sz w:val="24"/>
          <w:szCs w:val="24"/>
          <w14:ligatures w14:val="standardContextual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15%~20%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 xml:space="preserve">　□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A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bove 20%</w:t>
      </w:r>
    </w:p>
    <w:p w14:paraId="4F5097E8" w14:textId="77777777" w:rsidR="00122AE9" w:rsidRDefault="00000000">
      <w:pPr>
        <w:pStyle w:val="a8"/>
        <w:numPr>
          <w:ilvl w:val="0"/>
          <w:numId w:val="2"/>
        </w:numPr>
        <w:spacing w:line="480" w:lineRule="auto"/>
        <w:ind w:left="0" w:firstLineChars="0" w:firstLine="0"/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Is it known what to do if an abnormal electromyographic signal occurs intraoperatively?</w:t>
      </w:r>
    </w:p>
    <w:p w14:paraId="61E09165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Complete mastery   </w:t>
      </w: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Partial understanding   </w:t>
      </w: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Don't understand</w:t>
      </w:r>
    </w:p>
    <w:p w14:paraId="7F36C207" w14:textId="77777777" w:rsidR="00122AE9" w:rsidRDefault="00000000">
      <w:pPr>
        <w:pStyle w:val="a8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What is the rate of intraoperative electromyographic signal loss (&lt;100μV)?</w:t>
      </w:r>
    </w:p>
    <w:p w14:paraId="72BE8DC9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Below 1%   </w:t>
      </w: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1%~3%   </w:t>
      </w: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3%~5%   </w:t>
      </w: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5%~10%   </w:t>
      </w: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A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bove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10%</w:t>
      </w:r>
    </w:p>
    <w:p w14:paraId="135252FB" w14:textId="77777777" w:rsidR="00122AE9" w:rsidRDefault="00122AE9">
      <w:pPr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</w:pPr>
    </w:p>
    <w:p w14:paraId="58461D81" w14:textId="77777777" w:rsidR="00122AE9" w:rsidRDefault="00000000">
      <w:pPr>
        <w:rPr>
          <w:rFonts w:ascii="Times New Roman" w:hAnsi="Times New Roman" w:cs="Times New Roman"/>
          <w:b/>
          <w:bCs/>
          <w:sz w:val="28"/>
          <w:szCs w:val="28"/>
          <w14:ligatures w14:val="standardContextual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  <w14:ligatures w14:val="standardContextual"/>
        </w:rPr>
        <w:t>P</w:t>
      </w:r>
      <w:r>
        <w:rPr>
          <w:rFonts w:ascii="Times New Roman" w:hAnsi="Times New Roman" w:cs="Times New Roman"/>
          <w:b/>
          <w:bCs/>
          <w:sz w:val="28"/>
          <w:szCs w:val="28"/>
          <w14:ligatures w14:val="standardContextual"/>
        </w:rPr>
        <w:t xml:space="preserve">art </w:t>
      </w:r>
      <w:r>
        <w:rPr>
          <w:rFonts w:ascii="Times New Roman" w:hAnsi="Times New Roman" w:cs="Times New Roman" w:hint="eastAsia"/>
          <w:b/>
          <w:bCs/>
          <w:sz w:val="28"/>
          <w:szCs w:val="28"/>
          <w14:ligatures w14:val="standardContextual"/>
        </w:rPr>
        <w:t>three</w:t>
      </w:r>
      <w:r>
        <w:rPr>
          <w:rFonts w:ascii="Times New Roman" w:hAnsi="Times New Roman" w:cs="Times New Roman"/>
          <w:b/>
          <w:bCs/>
          <w:sz w:val="28"/>
          <w:szCs w:val="28"/>
          <w14:ligatures w14:val="standardContextual"/>
        </w:rPr>
        <w:t>: IONM</w:t>
      </w:r>
      <w:r>
        <w:rPr>
          <w:sz w:val="22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  <w14:ligatures w14:val="standardContextual"/>
        </w:rPr>
        <w:t>training and learning</w:t>
      </w:r>
    </w:p>
    <w:p w14:paraId="14E6D228" w14:textId="77777777" w:rsidR="00122AE9" w:rsidRDefault="00000000">
      <w:pPr>
        <w:pStyle w:val="a8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Have you ever participated in IONM related training courses or workshops?</w:t>
      </w:r>
    </w:p>
    <w:p w14:paraId="7618F868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Participated in regional offline courses</w:t>
      </w:r>
    </w:p>
    <w:p w14:paraId="36FEB09B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Participated in the national advanced training courses</w:t>
      </w:r>
    </w:p>
    <w:p w14:paraId="63CA09D7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Only heard relevant lectures at academic conferences</w:t>
      </w:r>
    </w:p>
    <w:p w14:paraId="58E86DA6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Never participated in systematic training</w:t>
      </w:r>
    </w:p>
    <w:p w14:paraId="67C34C66" w14:textId="77777777" w:rsidR="00122AE9" w:rsidRDefault="00000000">
      <w:pPr>
        <w:pStyle w:val="a8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standardContextual"/>
        </w:rPr>
        <w:t>he</w:t>
      </w:r>
      <w:r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standardContextual"/>
        </w:rPr>
        <w:t>n</w:t>
      </w:r>
      <w:r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umber of thyroid surgical team members in your institution</w:t>
      </w:r>
      <w:r>
        <w:rPr>
          <w:rFonts w:ascii="楷体" w:eastAsia="楷体" w:hAnsi="楷体"/>
          <w:szCs w:val="21"/>
          <w:u w:val="single"/>
        </w:rPr>
        <w:t xml:space="preserve">           </w:t>
      </w:r>
      <w:r>
        <w:rPr>
          <w:rFonts w:ascii="楷体" w:eastAsia="楷体" w:hAnsi="楷体" w:hint="eastAsia"/>
          <w:szCs w:val="21"/>
          <w:u w:val="single"/>
        </w:rPr>
        <w:t>；</w:t>
      </w:r>
    </w:p>
    <w:p w14:paraId="4A56CFC1" w14:textId="77777777" w:rsidR="00122AE9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A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standardContextual"/>
        </w:rPr>
        <w:t>nd</w:t>
      </w:r>
      <w:r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standardContextual"/>
        </w:rPr>
        <w:t>the</w:t>
      </w:r>
      <w:r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standardContextual"/>
        </w:rPr>
        <w:t>n</w:t>
      </w:r>
      <w:r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umber of personnel who attended training courses</w:t>
      </w:r>
      <w:r>
        <w:rPr>
          <w:rFonts w:ascii="楷体" w:eastAsia="楷体" w:hAnsi="楷体"/>
          <w:szCs w:val="21"/>
          <w:u w:val="single"/>
        </w:rPr>
        <w:t xml:space="preserve">          </w:t>
      </w:r>
    </w:p>
    <w:p w14:paraId="7F6CEBC3" w14:textId="77777777" w:rsidR="00122AE9" w:rsidRDefault="00000000">
      <w:pPr>
        <w:pStyle w:val="a8"/>
        <w:numPr>
          <w:ilvl w:val="0"/>
          <w:numId w:val="4"/>
        </w:numPr>
        <w:spacing w:line="480" w:lineRule="auto"/>
        <w:ind w:left="0"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Through what channels did you learn about IONM related technical training courses?</w:t>
      </w:r>
    </w:p>
    <w:p w14:paraId="109D9114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lastRenderedPageBreak/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WeChat or public number push  </w:t>
      </w: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Peer introduction    </w:t>
      </w: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No way to know</w:t>
      </w:r>
    </w:p>
    <w:p w14:paraId="07D35BD9" w14:textId="77777777" w:rsidR="00122AE9" w:rsidRDefault="00000000">
      <w:pPr>
        <w:pStyle w:val="a8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Which aspect of the training content would you like to learn more about?</w:t>
      </w:r>
    </w:p>
    <w:p w14:paraId="5277546B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IONM principle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,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parameters and equipment</w:t>
      </w:r>
    </w:p>
    <w:p w14:paraId="46EE7CBD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IONM system establishment and setup</w:t>
      </w:r>
    </w:p>
    <w:p w14:paraId="46343FC4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Key points of IONM operation</w:t>
      </w:r>
    </w:p>
    <w:p w14:paraId="5D7F2BA0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Analysis and treatment of abnormal electromyography signals</w:t>
      </w:r>
    </w:p>
    <w:p w14:paraId="72B988C4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Methods and directions for carrying out scientific research</w:t>
      </w:r>
    </w:p>
    <w:p w14:paraId="52C0B9C5" w14:textId="77777777" w:rsidR="00122AE9" w:rsidRDefault="00000000">
      <w:pPr>
        <w:pStyle w:val="a8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Which of the following training methods do you prefer?</w:t>
      </w:r>
    </w:p>
    <w:p w14:paraId="46A38A11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Offline 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s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mall group teaching lectures</w:t>
      </w:r>
    </w:p>
    <w:p w14:paraId="0AF47D4E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Training in live surgical demonstrations</w:t>
      </w:r>
    </w:p>
    <w:p w14:paraId="6077C59E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Online </w:t>
      </w:r>
      <w:proofErr w:type="spellStart"/>
      <w:r>
        <w:rPr>
          <w:rFonts w:ascii="Times New Roman" w:hAnsi="Times New Roman" w:cs="Times New Roman"/>
          <w:sz w:val="24"/>
          <w:szCs w:val="24"/>
          <w14:ligatures w14:val="standardContextual"/>
        </w:rPr>
        <w:t>replayable</w:t>
      </w:r>
      <w:proofErr w:type="spellEnd"/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video courses</w:t>
      </w:r>
    </w:p>
    <w:p w14:paraId="6DE525A6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Comprehensive training mode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 xml:space="preserve"> </w:t>
      </w:r>
    </w:p>
    <w:p w14:paraId="0AE236B0" w14:textId="77777777" w:rsidR="00122AE9" w:rsidRDefault="00000000">
      <w:pPr>
        <w:pStyle w:val="a8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 xml:space="preserve">Which of the following training 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standardContextual"/>
        </w:rPr>
        <w:t>m</w:t>
      </w:r>
      <w:r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aterials do you prefer?</w:t>
      </w:r>
    </w:p>
    <w:p w14:paraId="2358A846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Printed materials designed for each training courses</w:t>
      </w:r>
    </w:p>
    <w:p w14:paraId="1B3C50F6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Interpretation of authoritative guidelines</w:t>
      </w:r>
    </w:p>
    <w:p w14:paraId="73FAA470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Standardized practical demonstration video</w:t>
      </w:r>
    </w:p>
    <w:p w14:paraId="718349EE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Video compilation of surgical cases</w:t>
      </w:r>
    </w:p>
    <w:p w14:paraId="54B8295E" w14:textId="77777777" w:rsidR="00122AE9" w:rsidRDefault="00000000">
      <w:pPr>
        <w:pStyle w:val="a8"/>
        <w:numPr>
          <w:ilvl w:val="0"/>
          <w:numId w:val="4"/>
        </w:numPr>
        <w:spacing w:line="480" w:lineRule="auto"/>
        <w:ind w:left="0"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What channels do you usually learn about the progress of IONM related fields?</w:t>
      </w:r>
    </w:p>
    <w:p w14:paraId="3817E95E" w14:textId="77777777" w:rsidR="00122AE9" w:rsidRDefault="00000000">
      <w:pPr>
        <w:rPr>
          <w:rFonts w:ascii="楷体" w:eastAsia="楷体" w:hAnsi="楷体"/>
          <w:szCs w:val="21"/>
          <w:u w:val="single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Journal monographs </w:t>
      </w: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Public number </w:t>
      </w: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Academic conferences </w:t>
      </w: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O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thers</w:t>
      </w:r>
      <w:r>
        <w:rPr>
          <w:rFonts w:ascii="楷体" w:eastAsia="楷体" w:hAnsi="楷体"/>
          <w:szCs w:val="21"/>
          <w:u w:val="single"/>
        </w:rPr>
        <w:t xml:space="preserve">     </w:t>
      </w:r>
    </w:p>
    <w:p w14:paraId="08609C69" w14:textId="77777777" w:rsidR="00122AE9" w:rsidRDefault="00000000">
      <w:pPr>
        <w:pStyle w:val="a8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Does your institution conduct scientific research related to IONM?</w:t>
      </w:r>
    </w:p>
    <w:p w14:paraId="7D5D12C6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Yes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  </w:t>
      </w: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N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o</w:t>
      </w:r>
    </w:p>
    <w:p w14:paraId="76A643B1" w14:textId="77777777" w:rsidR="00122AE9" w:rsidRDefault="00000000">
      <w:pPr>
        <w:pStyle w:val="a8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 xml:space="preserve">Does your institution 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standardContextual"/>
        </w:rPr>
        <w:t>have</w:t>
      </w:r>
      <w:r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 xml:space="preserve"> published any academic papers related to IONM?</w:t>
      </w:r>
    </w:p>
    <w:p w14:paraId="637FD09D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Yes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（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S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CI:</w:t>
      </w:r>
      <w:r>
        <w:rPr>
          <w:rFonts w:ascii="楷体" w:eastAsia="楷体" w:hAnsi="楷体"/>
          <w:szCs w:val="21"/>
          <w:u w:val="single"/>
        </w:rPr>
        <w:t xml:space="preserve">      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; </w:t>
      </w:r>
      <w:hyperlink r:id="rId10" w:tgtFrame="_blank" w:history="1">
        <w:r>
          <w:rPr>
            <w:rFonts w:ascii="Times New Roman" w:hAnsi="Times New Roman" w:cs="Times New Roman"/>
            <w:sz w:val="24"/>
            <w:szCs w:val="24"/>
            <w14:ligatures w14:val="standardContextual"/>
          </w:rPr>
          <w:t>C</w:t>
        </w:r>
        <w:r>
          <w:rPr>
            <w:rFonts w:ascii="Times New Roman" w:hAnsi="Times New Roman" w:cs="Times New Roman" w:hint="eastAsia"/>
            <w:sz w:val="24"/>
            <w:szCs w:val="24"/>
            <w14:ligatures w14:val="standardContextual"/>
          </w:rPr>
          <w:t>ore journals</w:t>
        </w:r>
      </w:hyperlink>
      <w:r>
        <w:rPr>
          <w:rFonts w:ascii="楷体" w:eastAsia="楷体" w:hAnsi="楷体"/>
          <w:szCs w:val="21"/>
          <w:u w:val="single"/>
        </w:rPr>
        <w:t xml:space="preserve">      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;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）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 xml:space="preserve"> </w:t>
      </w: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N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o</w:t>
      </w:r>
    </w:p>
    <w:p w14:paraId="397305DB" w14:textId="77777777" w:rsidR="00122AE9" w:rsidRDefault="00000000">
      <w:pPr>
        <w:pStyle w:val="a8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How many training activities does your organization hold each year?</w:t>
      </w:r>
    </w:p>
    <w:p w14:paraId="0CB46ED7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Never held  </w:t>
      </w: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B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elow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4  </w:t>
      </w: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4~12   </w:t>
      </w: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A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bove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12</w:t>
      </w:r>
    </w:p>
    <w:p w14:paraId="010CDE24" w14:textId="77777777" w:rsidR="00122AE9" w:rsidRDefault="00000000">
      <w:pPr>
        <w:pStyle w:val="a8"/>
        <w:numPr>
          <w:ilvl w:val="0"/>
          <w:numId w:val="4"/>
        </w:numPr>
        <w:spacing w:line="480" w:lineRule="auto"/>
        <w:ind w:left="0" w:firstLineChars="0" w:firstLine="0"/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How many people have participated in the training activities held by your  institution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standardContextual"/>
        </w:rPr>
        <w:t>？</w:t>
      </w:r>
    </w:p>
    <w:p w14:paraId="65B2A8BF" w14:textId="77777777" w:rsidR="00122AE9" w:rsidRDefault="00000000">
      <w:pPr>
        <w:spacing w:line="480" w:lineRule="auto"/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B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elow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50   </w:t>
      </w: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50~100   </w:t>
      </w: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100~300   </w:t>
      </w: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300~1000   </w:t>
      </w: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A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bove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1000</w:t>
      </w:r>
    </w:p>
    <w:p w14:paraId="1200A4E5" w14:textId="77777777" w:rsidR="00122AE9" w:rsidRDefault="00000000">
      <w:pPr>
        <w:pStyle w:val="a8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How well do you know the Chinese Guidelines on IONM 2023 Edition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standardContextual"/>
        </w:rPr>
        <w:t>？</w:t>
      </w:r>
    </w:p>
    <w:p w14:paraId="3DC2ADA6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Not yet understood </w:t>
      </w:r>
    </w:p>
    <w:p w14:paraId="708C8594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lastRenderedPageBreak/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Known to have been released but not yet read in detail</w:t>
      </w:r>
    </w:p>
    <w:p w14:paraId="59ED7B85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Read the whole article</w:t>
      </w:r>
    </w:p>
    <w:p w14:paraId="06A887CB" w14:textId="565C986D" w:rsidR="00122AE9" w:rsidRDefault="00000000">
      <w:pPr>
        <w:pStyle w:val="a8"/>
        <w:numPr>
          <w:ilvl w:val="0"/>
          <w:numId w:val="4"/>
        </w:numPr>
        <w:spacing w:line="480" w:lineRule="auto"/>
        <w:ind w:left="0"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 xml:space="preserve">What form of supporting interpretation do you 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standardContextual"/>
        </w:rPr>
        <w:t>want</w:t>
      </w:r>
      <w:r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 xml:space="preserve"> to introduce in Chinese Guidelines on IONM 2023 Edition?</w:t>
      </w:r>
    </w:p>
    <w:p w14:paraId="0A6E2E7F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Interpretation by experts</w:t>
      </w:r>
    </w:p>
    <w:p w14:paraId="3FFA7702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Simplified version </w:t>
      </w:r>
    </w:p>
    <w:p w14:paraId="06B45C66" w14:textId="66E7836F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Detailed version</w:t>
      </w:r>
    </w:p>
    <w:p w14:paraId="50497245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Video speech</w:t>
      </w:r>
    </w:p>
    <w:p w14:paraId="2CB1AA44" w14:textId="429161D9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Presentation 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guidelines</w:t>
      </w:r>
    </w:p>
    <w:p w14:paraId="36DDCD71" w14:textId="77777777" w:rsidR="00122AE9" w:rsidRDefault="00000000">
      <w:pPr>
        <w:rPr>
          <w:rFonts w:ascii="楷体" w:eastAsia="楷体" w:hAnsi="楷体"/>
          <w:szCs w:val="21"/>
          <w:u w:val="single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O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thers</w:t>
      </w:r>
      <w:r>
        <w:rPr>
          <w:rFonts w:ascii="楷体" w:eastAsia="楷体" w:hAnsi="楷体"/>
          <w:szCs w:val="21"/>
          <w:u w:val="single"/>
        </w:rPr>
        <w:t xml:space="preserve">      </w:t>
      </w:r>
    </w:p>
    <w:p w14:paraId="761F409D" w14:textId="759E11DC" w:rsidR="00122AE9" w:rsidRDefault="00122AE9">
      <w:pPr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</w:pPr>
    </w:p>
    <w:p w14:paraId="27FEBBB3" w14:textId="24A14AB9" w:rsidR="00122AE9" w:rsidRDefault="00000000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  <w14:ligatures w14:val="standardContextual"/>
        </w:rPr>
        <w:t>P</w:t>
      </w:r>
      <w:r>
        <w:rPr>
          <w:rFonts w:ascii="Times New Roman" w:hAnsi="Times New Roman" w:cs="Times New Roman"/>
          <w:b/>
          <w:bCs/>
          <w:sz w:val="28"/>
          <w:szCs w:val="28"/>
          <w14:ligatures w14:val="standardContextual"/>
        </w:rPr>
        <w:t xml:space="preserve">art four: </w:t>
      </w:r>
      <w:r>
        <w:rPr>
          <w:rFonts w:ascii="Times New Roman" w:hAnsi="Times New Roman" w:cs="Times New Roman"/>
          <w:b/>
          <w:bCs/>
          <w:sz w:val="28"/>
          <w:szCs w:val="28"/>
        </w:rPr>
        <w:t>Chinese Neural Monitoring Study Group and</w:t>
      </w:r>
      <w:r>
        <w:rPr>
          <w:sz w:val="22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IONM training </w:t>
      </w:r>
      <w:r w:rsidR="00B41FA9" w:rsidRPr="00B41FA9">
        <w:rPr>
          <w:rFonts w:ascii="Times New Roman" w:hAnsi="Times New Roman" w:cs="Times New Roman"/>
          <w:b/>
          <w:bCs/>
          <w:sz w:val="28"/>
          <w:szCs w:val="28"/>
        </w:rPr>
        <w:t>centers</w:t>
      </w:r>
    </w:p>
    <w:p w14:paraId="727394D2" w14:textId="7BB1C066" w:rsidR="00122AE9" w:rsidRDefault="00000000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 W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ha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spec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arrangement would you like the Chinese Neural Monitoring Study Group to improve?</w:t>
      </w:r>
    </w:p>
    <w:p w14:paraId="5721317A" w14:textId="62D6F5BA" w:rsidR="00122AE9" w:rsidRDefault="00000000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Carry out more regular training courses</w:t>
      </w:r>
    </w:p>
    <w:p w14:paraId="2F73F275" w14:textId="069D07C6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Carry out more advanced training courses</w:t>
      </w:r>
    </w:p>
    <w:p w14:paraId="0E2943E1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Carry out more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teacher training courses</w:t>
      </w:r>
    </w:p>
    <w:p w14:paraId="601DCC41" w14:textId="3A622272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Publish more readable textbooks or monographs</w:t>
      </w:r>
    </w:p>
    <w:p w14:paraId="7231B852" w14:textId="0FE5EC8D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Establish an academic community for communication and inquiry</w:t>
      </w:r>
    </w:p>
    <w:p w14:paraId="78791267" w14:textId="77777777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Establish an official account, and timely push academic progress and relevant class or conference information</w:t>
      </w:r>
    </w:p>
    <w:p w14:paraId="57C3F9EB" w14:textId="5A65B94D" w:rsidR="00122AE9" w:rsidRDefault="00000000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To supplement the regional training </w:t>
      </w:r>
      <w:r w:rsidR="00B41FA9" w:rsidRPr="00B41FA9">
        <w:rPr>
          <w:rFonts w:ascii="Times New Roman" w:hAnsi="Times New Roman" w:cs="Times New Roman"/>
          <w:sz w:val="24"/>
          <w:szCs w:val="24"/>
          <w14:ligatures w14:val="standardContextual"/>
        </w:rPr>
        <w:t>centers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and the committee members</w:t>
      </w:r>
    </w:p>
    <w:p w14:paraId="145799FF" w14:textId="77777777" w:rsidR="00122AE9" w:rsidRDefault="00000000">
      <w:pPr>
        <w:rPr>
          <w:rFonts w:ascii="楷体" w:eastAsia="楷体" w:hAnsi="楷体"/>
          <w:szCs w:val="21"/>
          <w:u w:val="single"/>
        </w:rPr>
      </w:pPr>
      <w:r>
        <w:rPr>
          <w:rFonts w:ascii="Times New Roman" w:eastAsia="宋体" w:hAnsi="Times New Roman" w:cs="Times New Roman" w:hint="eastAsia"/>
          <w:sz w:val="24"/>
        </w:rPr>
        <w:t>□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O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thers</w:t>
      </w:r>
      <w:r>
        <w:rPr>
          <w:rFonts w:ascii="楷体" w:eastAsia="楷体" w:hAnsi="楷体"/>
          <w:szCs w:val="21"/>
          <w:u w:val="single"/>
        </w:rPr>
        <w:t xml:space="preserve">      </w:t>
      </w:r>
    </w:p>
    <w:p w14:paraId="7FBB7525" w14:textId="63FE530F" w:rsidR="00122AE9" w:rsidRDefault="00000000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2. Please express your views on the work of 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hinese Neural Monitoring Study Group.</w:t>
      </w:r>
    </w:p>
    <w:p w14:paraId="479012A2" w14:textId="77777777" w:rsidR="00130228" w:rsidRDefault="00130228" w:rsidP="00130228">
      <w:pPr>
        <w:jc w:val="left"/>
        <w:rPr>
          <w:rFonts w:ascii="楷体" w:eastAsia="楷体" w:hAnsi="楷体"/>
          <w:b/>
          <w:bCs/>
          <w:sz w:val="22"/>
          <w:u w:val="single"/>
        </w:rPr>
      </w:pPr>
      <w:r>
        <w:rPr>
          <w:rFonts w:ascii="楷体" w:eastAsia="楷体" w:hAnsi="楷体"/>
          <w:b/>
          <w:bCs/>
          <w:sz w:val="22"/>
          <w:u w:val="single"/>
        </w:rPr>
        <w:t xml:space="preserve">        </w:t>
      </w:r>
      <w:r>
        <w:rPr>
          <w:rFonts w:ascii="楷体" w:eastAsia="楷体" w:hAnsi="楷体" w:hint="eastAsia"/>
          <w:b/>
          <w:bCs/>
          <w:sz w:val="22"/>
          <w:u w:val="single"/>
        </w:rPr>
        <w:t xml:space="preserve">                                                                         </w:t>
      </w:r>
    </w:p>
    <w:p w14:paraId="7CC15F8F" w14:textId="251945E4" w:rsidR="00130228" w:rsidRPr="00130228" w:rsidRDefault="00130228" w:rsidP="00130228">
      <w:pPr>
        <w:jc w:val="left"/>
        <w:rPr>
          <w:rFonts w:ascii="楷体" w:eastAsia="楷体" w:hAnsi="楷体" w:hint="eastAsia"/>
          <w:b/>
          <w:bCs/>
          <w:sz w:val="22"/>
          <w:u w:val="single"/>
        </w:rPr>
      </w:pPr>
      <w:r>
        <w:rPr>
          <w:rFonts w:ascii="楷体" w:eastAsia="楷体" w:hAnsi="楷体" w:hint="eastAsia"/>
          <w:b/>
          <w:bCs/>
          <w:sz w:val="22"/>
          <w:u w:val="single"/>
        </w:rPr>
        <w:t xml:space="preserve">                                                                               </w:t>
      </w:r>
    </w:p>
    <w:p w14:paraId="217BE6AA" w14:textId="47C082C5" w:rsidR="00130228" w:rsidRDefault="00130228" w:rsidP="00130228">
      <w:pPr>
        <w:ind w:firstLineChars="300" w:firstLine="1200"/>
        <w:jc w:val="right"/>
        <w:rPr>
          <w:rFonts w:ascii="Times New Roman" w:hAnsi="Times New Roman" w:cs="Times New Roman"/>
          <w:b/>
          <w:bCs/>
          <w:sz w:val="40"/>
          <w:szCs w:val="40"/>
        </w:rPr>
      </w:pPr>
      <w:r>
        <w:rPr>
          <w:rFonts w:ascii="Times New Roman" w:hAnsi="Times New Roman" w:cs="Times New Roman"/>
          <w:b/>
          <w:bCs/>
          <w:sz w:val="40"/>
          <w:szCs w:val="40"/>
        </w:rPr>
        <w:t>Chinese Neural Monitoring Study Group</w:t>
      </w:r>
    </w:p>
    <w:p w14:paraId="294CC906" w14:textId="1D9D0264" w:rsidR="00130228" w:rsidRDefault="00130228" w:rsidP="00130228">
      <w:pPr>
        <w:ind w:firstLine="264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hint="eastAsia"/>
        </w:rPr>
        <w:t xml:space="preserve">                                                               </w:t>
      </w:r>
    </w:p>
    <w:p w14:paraId="6D072E82" w14:textId="02B08F0E" w:rsidR="00130228" w:rsidRDefault="00130228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01C8A6AD" wp14:editId="25ACEB34">
            <wp:simplePos x="0" y="0"/>
            <wp:positionH relativeFrom="column">
              <wp:posOffset>2767330</wp:posOffset>
            </wp:positionH>
            <wp:positionV relativeFrom="paragraph">
              <wp:posOffset>46355</wp:posOffset>
            </wp:positionV>
            <wp:extent cx="2357755" cy="1087120"/>
            <wp:effectExtent l="0" t="0" r="4445" b="0"/>
            <wp:wrapSquare wrapText="bothSides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357755" cy="108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1302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240C87" w14:textId="77777777" w:rsidR="00E4034D" w:rsidRDefault="00E4034D" w:rsidP="003E1076">
      <w:r>
        <w:separator/>
      </w:r>
    </w:p>
  </w:endnote>
  <w:endnote w:type="continuationSeparator" w:id="0">
    <w:p w14:paraId="185ACD8F" w14:textId="77777777" w:rsidR="00E4034D" w:rsidRDefault="00E4034D" w:rsidP="003E10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2DE2B0" w14:textId="77777777" w:rsidR="00E4034D" w:rsidRDefault="00E4034D" w:rsidP="003E1076">
      <w:r>
        <w:separator/>
      </w:r>
    </w:p>
  </w:footnote>
  <w:footnote w:type="continuationSeparator" w:id="0">
    <w:p w14:paraId="2BD45306" w14:textId="77777777" w:rsidR="00E4034D" w:rsidRDefault="00E4034D" w:rsidP="003E10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7FFFE94"/>
    <w:multiLevelType w:val="multilevel"/>
    <w:tmpl w:val="97FFFE94"/>
    <w:lvl w:ilvl="0">
      <w:start w:val="9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DE2563E"/>
    <w:multiLevelType w:val="multilevel"/>
    <w:tmpl w:val="0DE2563E"/>
    <w:lvl w:ilvl="0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02D59A2"/>
    <w:multiLevelType w:val="multilevel"/>
    <w:tmpl w:val="202D59A2"/>
    <w:lvl w:ilvl="0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6EC35AF6"/>
    <w:multiLevelType w:val="multilevel"/>
    <w:tmpl w:val="6EC35AF6"/>
    <w:lvl w:ilvl="0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862543747">
    <w:abstractNumId w:val="3"/>
  </w:num>
  <w:num w:numId="2" w16cid:durableId="883951804">
    <w:abstractNumId w:val="1"/>
  </w:num>
  <w:num w:numId="3" w16cid:durableId="59599782">
    <w:abstractNumId w:val="0"/>
  </w:num>
  <w:num w:numId="4" w16cid:durableId="18990484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hmODZlZTZkOWJmNmZiZDY0OGVmZmUyMTA3MzMzN2UifQ=="/>
  </w:docVars>
  <w:rsids>
    <w:rsidRoot w:val="00A637CD"/>
    <w:rsid w:val="000047BE"/>
    <w:rsid w:val="000577CF"/>
    <w:rsid w:val="00063CA1"/>
    <w:rsid w:val="000D5330"/>
    <w:rsid w:val="000F20E5"/>
    <w:rsid w:val="00100329"/>
    <w:rsid w:val="00115D17"/>
    <w:rsid w:val="00122AE9"/>
    <w:rsid w:val="00124579"/>
    <w:rsid w:val="00130228"/>
    <w:rsid w:val="00131C93"/>
    <w:rsid w:val="0013602E"/>
    <w:rsid w:val="00136C84"/>
    <w:rsid w:val="00151F65"/>
    <w:rsid w:val="00192C53"/>
    <w:rsid w:val="001A4326"/>
    <w:rsid w:val="001D0650"/>
    <w:rsid w:val="001D17EF"/>
    <w:rsid w:val="0021551C"/>
    <w:rsid w:val="00232C4A"/>
    <w:rsid w:val="00273681"/>
    <w:rsid w:val="00276E63"/>
    <w:rsid w:val="0029527B"/>
    <w:rsid w:val="002B24D9"/>
    <w:rsid w:val="002F5B7A"/>
    <w:rsid w:val="00326D61"/>
    <w:rsid w:val="003436B5"/>
    <w:rsid w:val="00350F39"/>
    <w:rsid w:val="003663FC"/>
    <w:rsid w:val="0038116C"/>
    <w:rsid w:val="003A12F7"/>
    <w:rsid w:val="003C2ED3"/>
    <w:rsid w:val="003E1076"/>
    <w:rsid w:val="003F4E4E"/>
    <w:rsid w:val="00425B22"/>
    <w:rsid w:val="0043154D"/>
    <w:rsid w:val="004336B8"/>
    <w:rsid w:val="004413AB"/>
    <w:rsid w:val="00446C0E"/>
    <w:rsid w:val="00473740"/>
    <w:rsid w:val="004C6BBB"/>
    <w:rsid w:val="004D7B8F"/>
    <w:rsid w:val="004E2F07"/>
    <w:rsid w:val="00542288"/>
    <w:rsid w:val="00546CFD"/>
    <w:rsid w:val="0054770A"/>
    <w:rsid w:val="00557B0A"/>
    <w:rsid w:val="00560DB0"/>
    <w:rsid w:val="00581E91"/>
    <w:rsid w:val="00584B20"/>
    <w:rsid w:val="00584E6E"/>
    <w:rsid w:val="005D7B8E"/>
    <w:rsid w:val="005F78CF"/>
    <w:rsid w:val="00600811"/>
    <w:rsid w:val="00635F30"/>
    <w:rsid w:val="00657CB4"/>
    <w:rsid w:val="00664FFE"/>
    <w:rsid w:val="006A1C82"/>
    <w:rsid w:val="006E7B05"/>
    <w:rsid w:val="007717CA"/>
    <w:rsid w:val="007B1FD6"/>
    <w:rsid w:val="007D0AB6"/>
    <w:rsid w:val="007E79B0"/>
    <w:rsid w:val="00805536"/>
    <w:rsid w:val="008162C0"/>
    <w:rsid w:val="008224A7"/>
    <w:rsid w:val="00822598"/>
    <w:rsid w:val="00831B53"/>
    <w:rsid w:val="0085027C"/>
    <w:rsid w:val="008761F8"/>
    <w:rsid w:val="00876FF3"/>
    <w:rsid w:val="00886862"/>
    <w:rsid w:val="00897B34"/>
    <w:rsid w:val="008C0465"/>
    <w:rsid w:val="0092447B"/>
    <w:rsid w:val="00925FDF"/>
    <w:rsid w:val="00987DBF"/>
    <w:rsid w:val="009A1A6F"/>
    <w:rsid w:val="009E17F2"/>
    <w:rsid w:val="009F12A4"/>
    <w:rsid w:val="009F42AF"/>
    <w:rsid w:val="009F6063"/>
    <w:rsid w:val="00A1133D"/>
    <w:rsid w:val="00A13D25"/>
    <w:rsid w:val="00A36D20"/>
    <w:rsid w:val="00A42AD7"/>
    <w:rsid w:val="00A53A66"/>
    <w:rsid w:val="00A637CD"/>
    <w:rsid w:val="00A67829"/>
    <w:rsid w:val="00A75180"/>
    <w:rsid w:val="00A93ECC"/>
    <w:rsid w:val="00AC3513"/>
    <w:rsid w:val="00AD5975"/>
    <w:rsid w:val="00AE1CB2"/>
    <w:rsid w:val="00B01097"/>
    <w:rsid w:val="00B05303"/>
    <w:rsid w:val="00B07083"/>
    <w:rsid w:val="00B14F86"/>
    <w:rsid w:val="00B176BF"/>
    <w:rsid w:val="00B41FA9"/>
    <w:rsid w:val="00BE615B"/>
    <w:rsid w:val="00C216E8"/>
    <w:rsid w:val="00C536C1"/>
    <w:rsid w:val="00C91AE7"/>
    <w:rsid w:val="00CA14C1"/>
    <w:rsid w:val="00CB3C85"/>
    <w:rsid w:val="00CB7EFF"/>
    <w:rsid w:val="00CC10CB"/>
    <w:rsid w:val="00CE05AF"/>
    <w:rsid w:val="00CE5C86"/>
    <w:rsid w:val="00CF1854"/>
    <w:rsid w:val="00CF4181"/>
    <w:rsid w:val="00D065F9"/>
    <w:rsid w:val="00D1364A"/>
    <w:rsid w:val="00D61813"/>
    <w:rsid w:val="00D74175"/>
    <w:rsid w:val="00D77852"/>
    <w:rsid w:val="00DB0443"/>
    <w:rsid w:val="00DF3457"/>
    <w:rsid w:val="00E4034D"/>
    <w:rsid w:val="00E40F33"/>
    <w:rsid w:val="00E45939"/>
    <w:rsid w:val="00E627BE"/>
    <w:rsid w:val="00E76937"/>
    <w:rsid w:val="00EB6ED6"/>
    <w:rsid w:val="00EF7176"/>
    <w:rsid w:val="00F20645"/>
    <w:rsid w:val="00F32D00"/>
    <w:rsid w:val="00F716CE"/>
    <w:rsid w:val="00F72D03"/>
    <w:rsid w:val="00FB367B"/>
    <w:rsid w:val="00FC4925"/>
    <w:rsid w:val="00FE17C5"/>
    <w:rsid w:val="00FE6562"/>
    <w:rsid w:val="00FF5B1F"/>
    <w:rsid w:val="0D397632"/>
    <w:rsid w:val="0D887163"/>
    <w:rsid w:val="2F36061D"/>
    <w:rsid w:val="31B91619"/>
    <w:rsid w:val="37060F75"/>
    <w:rsid w:val="55B6610A"/>
    <w:rsid w:val="59446766"/>
    <w:rsid w:val="5D283143"/>
    <w:rsid w:val="5F6F0EA1"/>
    <w:rsid w:val="5FE971D5"/>
    <w:rsid w:val="74323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2D52B9BC"/>
  <w15:docId w15:val="{EA1BF839-5FFB-4808-A604-AA14D30C8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link w:val="20"/>
    <w:autoRedefine/>
    <w:uiPriority w:val="9"/>
    <w:qFormat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Strong"/>
    <w:basedOn w:val="a0"/>
    <w:autoRedefine/>
    <w:uiPriority w:val="22"/>
    <w:qFormat/>
    <w:rPr>
      <w:b/>
      <w:bCs/>
    </w:r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  <w:style w:type="paragraph" w:styleId="a8">
    <w:name w:val="List Paragraph"/>
    <w:basedOn w:val="a"/>
    <w:autoRedefine/>
    <w:uiPriority w:val="34"/>
    <w:qFormat/>
    <w:pPr>
      <w:ind w:firstLineChars="200" w:firstLine="420"/>
    </w:pPr>
  </w:style>
  <w:style w:type="character" w:customStyle="1" w:styleId="20">
    <w:name w:val="标题 2 字符"/>
    <w:basedOn w:val="a0"/>
    <w:link w:val="2"/>
    <w:autoRedefine/>
    <w:uiPriority w:val="9"/>
    <w:qFormat/>
    <w:rPr>
      <w:rFonts w:ascii="宋体" w:eastAsia="宋体" w:hAnsi="宋体" w:cs="宋体"/>
      <w:b/>
      <w:bCs/>
      <w:kern w:val="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hyperlink" Target="https://cn.bing.com/dict/search?q=core%20journals&amp;FORM=BDVSP2&amp;qpvt=chinese+core+journals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E04EB0-3195-4B25-8F92-FAAFD9DC30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2</TotalTime>
  <Pages>5</Pages>
  <Words>1115</Words>
  <Characters>6360</Characters>
  <Application>Microsoft Office Word</Application>
  <DocSecurity>0</DocSecurity>
  <Lines>53</Lines>
  <Paragraphs>14</Paragraphs>
  <ScaleCrop>false</ScaleCrop>
  <Company/>
  <LinksUpToDate>false</LinksUpToDate>
  <CharactersWithSpaces>7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8853873309</dc:creator>
  <cp:lastModifiedBy>8618853873309</cp:lastModifiedBy>
  <cp:revision>151</cp:revision>
  <dcterms:created xsi:type="dcterms:W3CDTF">2024-01-21T04:11:00Z</dcterms:created>
  <dcterms:modified xsi:type="dcterms:W3CDTF">2024-03-20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39FB6E2EEAD2435990D2A16ECA6CF3AD_12</vt:lpwstr>
  </property>
</Properties>
</file>